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E5B62" w14:textId="77777777" w:rsidR="00E375C2" w:rsidRPr="00443EF5" w:rsidRDefault="00E375C2" w:rsidP="00E375C2">
      <w:pPr>
        <w:spacing w:line="360" w:lineRule="auto"/>
        <w:rPr>
          <w:b/>
        </w:rPr>
      </w:pPr>
      <w:bookmarkStart w:id="0" w:name="_GoBack"/>
      <w:bookmarkEnd w:id="0"/>
    </w:p>
    <w:tbl>
      <w:tblPr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5490"/>
        <w:gridCol w:w="1080"/>
        <w:gridCol w:w="990"/>
      </w:tblGrid>
      <w:tr w:rsidR="00E375C2" w:rsidRPr="008F74E4" w14:paraId="20347E5C" w14:textId="77777777" w:rsidTr="00A95EFC">
        <w:trPr>
          <w:trHeight w:val="740"/>
        </w:trPr>
        <w:tc>
          <w:tcPr>
            <w:tcW w:w="927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6A482A2" w14:textId="77777777" w:rsidR="00E375C2" w:rsidRPr="00C76D6F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C76D6F">
              <w:rPr>
                <w:rFonts w:ascii="Arial" w:hAnsi="Arial" w:cs="Arial"/>
                <w:b/>
              </w:rPr>
              <w:t>Table S2. PCR primer pairs for transgene construction</w:t>
            </w:r>
          </w:p>
        </w:tc>
      </w:tr>
      <w:tr w:rsidR="00E375C2" w:rsidRPr="008F74E4" w14:paraId="73BE4200" w14:textId="77777777" w:rsidTr="00A95EFC">
        <w:trPr>
          <w:trHeight w:val="74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04C7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Primer Se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332AC" w14:textId="77777777" w:rsidR="00E375C2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7A1BD37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/Revers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C542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Sequence (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5’-3’, </w:t>
            </w: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restriction site underline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405A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Restriction</w:t>
            </w:r>
          </w:p>
          <w:p w14:paraId="15D989B9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53E9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Amplicon</w:t>
            </w:r>
            <w:proofErr w:type="spellEnd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 s</w:t>
            </w:r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ize (</w:t>
            </w:r>
            <w:proofErr w:type="spellStart"/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8F74E4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E375C2" w:rsidRPr="008F74E4" w14:paraId="4BDE27C6" w14:textId="77777777" w:rsidTr="00A95EFC">
        <w:trPr>
          <w:trHeight w:val="30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6E778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ACEF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82DAE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TATTAT</w:t>
            </w:r>
            <w:r w:rsidRPr="008F74E4">
              <w:rPr>
                <w:rFonts w:ascii="Arial" w:hAnsi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ATGGTGAGCAAGGGCGAGGA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14D5D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5B7D2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717</w:t>
            </w:r>
          </w:p>
        </w:tc>
      </w:tr>
      <w:tr w:rsidR="00E375C2" w:rsidRPr="008F74E4" w14:paraId="5C6D1F84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24A8BD8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7AF14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F8619F7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ATA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TAT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TACTTGTACAGCTCGTCCATG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9ED9FD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coR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71DC72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669194DD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615F05A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69F8A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D74A544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AAT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AT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GGTGGACAGTAACTGTCT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F4D495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h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18C186B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,147</w:t>
            </w:r>
          </w:p>
        </w:tc>
      </w:tr>
      <w:tr w:rsidR="00E375C2" w:rsidRPr="008F74E4" w14:paraId="6946C82C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7A08D3E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B5204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22A5016B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ATT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GGGTTAAAATGAAAAGTGGTG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341860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b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C97DEA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5BB46BDC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5B7A2FB3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84DF8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981629D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GC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GAGTAAAGGAGAAGAACTTTTCACTGGA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B11000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ABFD0A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868</w:t>
            </w:r>
          </w:p>
        </w:tc>
      </w:tr>
      <w:tr w:rsidR="00E375C2" w:rsidRPr="008F74E4" w14:paraId="785F1B5D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339AC4EB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8137B9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F439192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TAT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GCT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TATTTGTATAGTTCATCCATGCCATGT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344DF3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79F6128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03DE59D3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73A9A4D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258ED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1E6AE7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GC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GAATGAACCGATTCATTCTTCTGG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C0FB6D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B7A74C4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2,626</w:t>
            </w:r>
          </w:p>
        </w:tc>
      </w:tr>
      <w:tr w:rsidR="00E375C2" w:rsidRPr="008F74E4" w14:paraId="265DC7AE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0428A63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7DF03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48752C19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GCT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CCAATGGATAACTGGCCTTGGTGGC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2984D0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DD8EF3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13DF8E51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76C2289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9CF70A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4DBDF29B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GAGTCGGCCATCGAGAAA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C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CGAC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AAGGAGGACTTTGATAAG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10F216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423FE4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1B680141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026371B3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0DA35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23F123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CTTATCAAAGTCCTCCTTA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TCGTC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TTCTCGATGGCCGACTC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ABF817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859784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72F763BB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0004DCC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9680A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09D36A82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ATC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GGTCATGAGCAGGACACTT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A9AFA8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EC47CE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3,224</w:t>
            </w:r>
          </w:p>
        </w:tc>
      </w:tr>
      <w:tr w:rsidR="00E375C2" w:rsidRPr="008F74E4" w14:paraId="469BE332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17B9EC48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AA36A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66FED2B2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ATAT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AGGCCTTGTTGAACAG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E5DB71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52063A8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3F53CC09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6567D3B9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3242E3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323CE0C6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GATTTCTATGTGACT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GAGGGGTACGGTGGAATCTAT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87CB64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892B5C3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0E21847D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0CC75914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B105A4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60325951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ATAGATTCCACCGTACCCCTCTC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GTCACATAGAAATC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99521E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2F00CA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16CB1599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36E4568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D82579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2F228825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ATA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AGCT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TTCATACTGAAGTAGGTG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CDD093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nd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4C78F24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2,033</w:t>
            </w:r>
          </w:p>
        </w:tc>
      </w:tr>
      <w:tr w:rsidR="00E375C2" w:rsidRPr="008F74E4" w14:paraId="74AD1DCF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080846E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95E2B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5127608B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ATA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GGAGAAGAGACATGATTTAATCA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AF9B12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b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1DCF4E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4B6700C0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305D75C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7B21CB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6ACC1075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GATTACACATGGCATGGATGAACTATACAAA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GGCGC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CGTAGAATTCCAACTGAGCGCC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03CA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s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B44D9D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64003ACA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49949D3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5F39AA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13418E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GGCGCTCAGTTGGAATTCTACGA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GGCGC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TTGTATAGTTCATCCATGCCATGTGTAATC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AD4B10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s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1256E2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65207F05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77DC490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EB404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540CD0DC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TAC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TGGCCTCCTCCGAGGACGTCAT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B55A32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n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A51F49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675</w:t>
            </w:r>
          </w:p>
        </w:tc>
      </w:tr>
      <w:tr w:rsidR="00E375C2" w:rsidRPr="008F74E4" w14:paraId="31BE1E7B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2AB5D7E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299BA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604444FB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CGC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TA</w:t>
            </w:r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GCTCGTCCT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TTGTACAGGAACAGGTGGTGGCGG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1734B0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s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34D262B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74CFAF31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65A42CD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5A5F3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3402E87E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ATTA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GCAGATCTTCGTGAAGAC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9DEFC1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C03B1FB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248</w:t>
            </w:r>
          </w:p>
        </w:tc>
      </w:tr>
      <w:tr w:rsidR="00E375C2" w:rsidRPr="008F74E4" w14:paraId="59F761E4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5E80CFC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B0E5F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3373A759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ATTA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TTCAGGTGTCG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CCAAGCTTCCCCACCACA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E7E103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he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8B02E9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07D3BBC4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02735348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4E906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6A068F71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TCTTCCGTCTCAGAGGTG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CC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GAAGCTTGGTCGACA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B9D299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BD0E45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759A4BA1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60D6F47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6E58A5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14B87BB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TGTCGACCAAGCTTCCC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CGGC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ACCTCTGAGACGGAAGA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A3104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FB59EC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74570E16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3B54570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9A6A0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7E34067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TCTTCCGTCTCAGAGGTGGC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G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GAAGCTTGGTCGACA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2A746E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BC15E99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5D3F2931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4AC46198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E0EAF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51A220E0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TGTCGACCAAGCTTCCC</w:t>
            </w:r>
            <w:r w:rsidRPr="008F74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CCACCTCTGAGACGGAAGA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D41EF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BB5EC84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3ECB1483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5B1C2134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32B103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0BDBA38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TAAT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AGCTT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AAGTTAAACTCTTCACATTT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9DF965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nd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C7565B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,151</w:t>
            </w:r>
          </w:p>
        </w:tc>
      </w:tr>
      <w:tr w:rsidR="00E375C2" w:rsidRPr="008F74E4" w14:paraId="74352599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0FDEBDE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293337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A9ECA6E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ATTA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TTTTTCTCTTGATGAGCG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C8A4C4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ba</w:t>
            </w: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465E5F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39B60271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35F0671A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B0287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B0E074C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CCGATTCGTATTTCGTGTCAA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3AB7D1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BAA9228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598</w:t>
            </w:r>
          </w:p>
        </w:tc>
      </w:tr>
      <w:tr w:rsidR="00E375C2" w:rsidRPr="008F74E4" w14:paraId="2C8F95A2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168870D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5D75A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B77F63E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CAGCCGCATTTCCTCCT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2E692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38626E9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48B37CB6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1B6C2B4A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C57BA5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6252089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AACTTTTGGCATTCTCACCTG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5E1F6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AE89BF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703</w:t>
            </w:r>
          </w:p>
        </w:tc>
      </w:tr>
      <w:tr w:rsidR="00E375C2" w:rsidRPr="008F74E4" w14:paraId="423E57FE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28C43E3E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948820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5C36DE8F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GGTTCTTGGACTATTTCGGC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04F0DC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8990AC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5027F810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  <w:hideMark/>
          </w:tcPr>
          <w:p w14:paraId="6CC288DB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0934B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4239282D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AGTGGCTCATGTCGAG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C72762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43E96B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425</w:t>
            </w:r>
          </w:p>
        </w:tc>
      </w:tr>
      <w:tr w:rsidR="00E375C2" w:rsidRPr="008F74E4" w14:paraId="56F4AF34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</w:tcPr>
          <w:p w14:paraId="28647001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</w:tcPr>
          <w:p w14:paraId="3029A94F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shd w:val="clear" w:color="auto" w:fill="auto"/>
            <w:noWrap/>
          </w:tcPr>
          <w:p w14:paraId="49511876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CGACCTTCTTTCCATCAT</w:t>
            </w:r>
          </w:p>
        </w:tc>
        <w:tc>
          <w:tcPr>
            <w:tcW w:w="1080" w:type="dxa"/>
            <w:shd w:val="clear" w:color="auto" w:fill="auto"/>
            <w:noWrap/>
          </w:tcPr>
          <w:p w14:paraId="47243BC3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541579F6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375C2" w:rsidRPr="008F74E4" w14:paraId="6469EF99" w14:textId="77777777" w:rsidTr="00A95EFC">
        <w:trPr>
          <w:trHeight w:val="300"/>
        </w:trPr>
        <w:tc>
          <w:tcPr>
            <w:tcW w:w="810" w:type="dxa"/>
            <w:shd w:val="clear" w:color="auto" w:fill="auto"/>
            <w:noWrap/>
          </w:tcPr>
          <w:p w14:paraId="03F239C2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</w:tcPr>
          <w:p w14:paraId="7E9E6F1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90" w:type="dxa"/>
            <w:shd w:val="clear" w:color="auto" w:fill="auto"/>
            <w:noWrap/>
          </w:tcPr>
          <w:p w14:paraId="1F1988C0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AAGGACAACACGCTCGCAAG</w:t>
            </w:r>
          </w:p>
        </w:tc>
        <w:tc>
          <w:tcPr>
            <w:tcW w:w="1080" w:type="dxa"/>
            <w:shd w:val="clear" w:color="auto" w:fill="auto"/>
            <w:noWrap/>
          </w:tcPr>
          <w:p w14:paraId="319FDFBA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5D56C254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514</w:t>
            </w:r>
          </w:p>
        </w:tc>
      </w:tr>
      <w:tr w:rsidR="00E375C2" w:rsidRPr="008F74E4" w14:paraId="758865F1" w14:textId="77777777" w:rsidTr="00A95EFC">
        <w:trPr>
          <w:trHeight w:val="300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19ADAD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28B1AC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34D592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74E4">
              <w:rPr>
                <w:rFonts w:ascii="Arial" w:hAnsi="Arial" w:cs="Arial"/>
                <w:color w:val="000000"/>
                <w:sz w:val="16"/>
                <w:szCs w:val="16"/>
              </w:rPr>
              <w:t>TTACGCCTAACGGTAAGCCTACG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F223D3" w14:textId="77777777" w:rsidR="00E375C2" w:rsidRPr="008F74E4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550AB3" w14:textId="77777777" w:rsidR="00E375C2" w:rsidRPr="008F74E4" w:rsidRDefault="00E375C2" w:rsidP="00A95EFC">
            <w:pPr>
              <w:spacing w:line="36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</w:tbl>
    <w:p w14:paraId="0CBBC47E" w14:textId="77777777" w:rsidR="00E375C2" w:rsidRDefault="00E375C2" w:rsidP="00E375C2">
      <w:pPr>
        <w:spacing w:line="360" w:lineRule="auto"/>
        <w:rPr>
          <w:rFonts w:ascii="Arial" w:hAnsi="Arial"/>
        </w:rPr>
      </w:pPr>
    </w:p>
    <w:p w14:paraId="1A6DC5A8" w14:textId="77777777" w:rsidR="00E375C2" w:rsidRDefault="00E375C2" w:rsidP="00E375C2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00447422" w14:textId="77777777" w:rsidR="00E375C2" w:rsidRPr="00BF5491" w:rsidRDefault="00E375C2" w:rsidP="00E375C2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864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90"/>
        <w:gridCol w:w="5580"/>
        <w:gridCol w:w="2070"/>
      </w:tblGrid>
      <w:tr w:rsidR="00E375C2" w:rsidRPr="00BF5491" w14:paraId="60FD201E" w14:textId="77777777" w:rsidTr="00A95EFC">
        <w:tc>
          <w:tcPr>
            <w:tcW w:w="8640" w:type="dxa"/>
            <w:gridSpan w:val="3"/>
            <w:tcBorders>
              <w:bottom w:val="single" w:sz="4" w:space="0" w:color="auto"/>
            </w:tcBorders>
          </w:tcPr>
          <w:p w14:paraId="5D27F55F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b/>
              </w:rPr>
            </w:pPr>
            <w:r w:rsidRPr="00FC5718">
              <w:rPr>
                <w:rFonts w:ascii="Arial" w:hAnsi="Arial" w:cs="Arial"/>
                <w:b/>
              </w:rPr>
              <w:t xml:space="preserve">Table S3. </w:t>
            </w:r>
            <w:r w:rsidRPr="00615615">
              <w:rPr>
                <w:rFonts w:ascii="Arial" w:hAnsi="Arial" w:cs="Arial"/>
                <w:b/>
                <w:i/>
              </w:rPr>
              <w:t>C. elegans</w:t>
            </w:r>
            <w:r>
              <w:rPr>
                <w:rFonts w:ascii="Arial" w:hAnsi="Arial" w:cs="Arial"/>
                <w:b/>
              </w:rPr>
              <w:t xml:space="preserve"> s</w:t>
            </w:r>
            <w:r w:rsidRPr="00FC5718">
              <w:rPr>
                <w:rFonts w:ascii="Arial" w:hAnsi="Arial" w:cs="Arial"/>
                <w:b/>
              </w:rPr>
              <w:t xml:space="preserve">train </w:t>
            </w:r>
            <w:r>
              <w:rPr>
                <w:rFonts w:ascii="Arial" w:hAnsi="Arial" w:cs="Arial"/>
                <w:b/>
              </w:rPr>
              <w:t>l</w:t>
            </w:r>
            <w:r w:rsidRPr="00FC5718">
              <w:rPr>
                <w:rFonts w:ascii="Arial" w:hAnsi="Arial" w:cs="Arial"/>
                <w:b/>
              </w:rPr>
              <w:t>ist</w:t>
            </w:r>
          </w:p>
        </w:tc>
      </w:tr>
      <w:tr w:rsidR="00E375C2" w:rsidRPr="00BF5491" w14:paraId="2C582A5B" w14:textId="77777777" w:rsidTr="00A95EFC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C6089F" w14:textId="77777777" w:rsidR="00E375C2" w:rsidRPr="00FF2E1D" w:rsidRDefault="00E375C2" w:rsidP="00A9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F2E1D">
              <w:rPr>
                <w:rFonts w:ascii="Arial" w:hAnsi="Arial" w:cs="Arial"/>
                <w:b/>
                <w:sz w:val="18"/>
                <w:szCs w:val="18"/>
              </w:rPr>
              <w:t>Strain Nam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6D45A0EA" w14:textId="77777777" w:rsidR="00E375C2" w:rsidRPr="00FF2E1D" w:rsidRDefault="00E375C2" w:rsidP="00A9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F2E1D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33B1317" w14:textId="77777777" w:rsidR="00E375C2" w:rsidRPr="00FF2E1D" w:rsidRDefault="00E375C2" w:rsidP="00A9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F2E1D">
              <w:rPr>
                <w:rFonts w:ascii="Arial" w:hAnsi="Arial" w:cs="Arial"/>
                <w:b/>
                <w:sz w:val="18"/>
                <w:szCs w:val="18"/>
              </w:rPr>
              <w:t>Protein expressed</w:t>
            </w:r>
          </w:p>
        </w:tc>
      </w:tr>
      <w:tr w:rsidR="00E375C2" w:rsidRPr="00BF5491" w14:paraId="720BF2F9" w14:textId="77777777" w:rsidTr="00A95EFC">
        <w:tc>
          <w:tcPr>
            <w:tcW w:w="990" w:type="dxa"/>
            <w:tcBorders>
              <w:top w:val="single" w:sz="4" w:space="0" w:color="auto"/>
            </w:tcBorders>
          </w:tcPr>
          <w:p w14:paraId="4D5DA61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689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1CB9DA0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Is689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GFP::ATM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0EE53A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sGFP</w:t>
            </w:r>
            <w:proofErr w:type="spellEnd"/>
            <w:r w:rsidRPr="008252F4">
              <w:rPr>
                <w:rFonts w:ascii="Arial" w:hAnsi="Arial" w:cs="Arial"/>
                <w:sz w:val="20"/>
                <w:szCs w:val="20"/>
              </w:rPr>
              <w:t>::ATM</w:t>
            </w:r>
          </w:p>
        </w:tc>
      </w:tr>
      <w:tr w:rsidR="00E375C2" w:rsidRPr="00BF5491" w14:paraId="5C453AB9" w14:textId="77777777" w:rsidTr="00A95EFC">
        <w:tc>
          <w:tcPr>
            <w:tcW w:w="990" w:type="dxa"/>
          </w:tcPr>
          <w:p w14:paraId="4F753B5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737</w:t>
            </w:r>
          </w:p>
        </w:tc>
        <w:tc>
          <w:tcPr>
            <w:tcW w:w="5580" w:type="dxa"/>
          </w:tcPr>
          <w:p w14:paraId="5F7215E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737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hsp-4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36BF199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</w:tr>
      <w:tr w:rsidR="00E375C2" w:rsidRPr="00BF5491" w14:paraId="14B53894" w14:textId="77777777" w:rsidTr="00A95EFC">
        <w:tc>
          <w:tcPr>
            <w:tcW w:w="990" w:type="dxa"/>
          </w:tcPr>
          <w:p w14:paraId="66EAC3FD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104</w:t>
            </w:r>
          </w:p>
        </w:tc>
        <w:tc>
          <w:tcPr>
            <w:tcW w:w="5580" w:type="dxa"/>
          </w:tcPr>
          <w:p w14:paraId="576DB99E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104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2776D42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YFP</w:t>
            </w:r>
          </w:p>
        </w:tc>
      </w:tr>
      <w:tr w:rsidR="00E375C2" w:rsidRPr="00BF5491" w14:paraId="3E6864C8" w14:textId="77777777" w:rsidTr="00A95EFC">
        <w:tc>
          <w:tcPr>
            <w:tcW w:w="990" w:type="dxa"/>
          </w:tcPr>
          <w:p w14:paraId="074854E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41</w:t>
            </w:r>
          </w:p>
        </w:tc>
        <w:tc>
          <w:tcPr>
            <w:tcW w:w="5580" w:type="dxa"/>
          </w:tcPr>
          <w:p w14:paraId="7CED8178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41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::lgg-1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]</w:t>
            </w:r>
          </w:p>
        </w:tc>
        <w:tc>
          <w:tcPr>
            <w:tcW w:w="2070" w:type="dxa"/>
          </w:tcPr>
          <w:p w14:paraId="3E8CE63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252F4">
              <w:rPr>
                <w:rFonts w:ascii="Arial" w:hAnsi="Arial" w:cs="Arial"/>
                <w:sz w:val="20"/>
                <w:szCs w:val="20"/>
              </w:rPr>
              <w:t>::LGG-1</w:t>
            </w:r>
          </w:p>
        </w:tc>
      </w:tr>
      <w:tr w:rsidR="00E375C2" w:rsidRPr="00BF5491" w14:paraId="0860F0DC" w14:textId="77777777" w:rsidTr="00A95EFC">
        <w:tc>
          <w:tcPr>
            <w:tcW w:w="990" w:type="dxa"/>
          </w:tcPr>
          <w:p w14:paraId="45EF2B3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43</w:t>
            </w:r>
          </w:p>
        </w:tc>
        <w:tc>
          <w:tcPr>
            <w:tcW w:w="5580" w:type="dxa"/>
          </w:tcPr>
          <w:p w14:paraId="0359BFAA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43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UB-V::mCherry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]</w:t>
            </w:r>
          </w:p>
        </w:tc>
        <w:tc>
          <w:tcPr>
            <w:tcW w:w="2070" w:type="dxa"/>
          </w:tcPr>
          <w:p w14:paraId="251A98B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UB-V::</w:t>
            </w: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</w:tr>
      <w:tr w:rsidR="00E375C2" w:rsidRPr="00BF5491" w14:paraId="72CB14FA" w14:textId="77777777" w:rsidTr="00A95EFC">
        <w:tc>
          <w:tcPr>
            <w:tcW w:w="990" w:type="dxa"/>
          </w:tcPr>
          <w:p w14:paraId="0A04D5A2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44</w:t>
            </w:r>
          </w:p>
        </w:tc>
        <w:tc>
          <w:tcPr>
            <w:tcW w:w="5580" w:type="dxa"/>
          </w:tcPr>
          <w:p w14:paraId="768453AE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44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UB-M::mCherry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]</w:t>
            </w:r>
          </w:p>
        </w:tc>
        <w:tc>
          <w:tcPr>
            <w:tcW w:w="2070" w:type="dxa"/>
          </w:tcPr>
          <w:p w14:paraId="4D8B4461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UB-M::</w:t>
            </w: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</w:tr>
      <w:tr w:rsidR="00E375C2" w:rsidRPr="00BF5491" w14:paraId="7DE3576B" w14:textId="77777777" w:rsidTr="00A95EFC">
        <w:tc>
          <w:tcPr>
            <w:tcW w:w="990" w:type="dxa"/>
          </w:tcPr>
          <w:p w14:paraId="73F0AF8E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56</w:t>
            </w:r>
          </w:p>
        </w:tc>
        <w:tc>
          <w:tcPr>
            <w:tcW w:w="5580" w:type="dxa"/>
          </w:tcPr>
          <w:p w14:paraId="738BDAC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56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D62A98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R</w:t>
            </w:r>
            <w:r>
              <w:rPr>
                <w:rFonts w:ascii="Arial" w:hAnsi="Arial" w:cs="Arial"/>
                <w:i/>
                <w:sz w:val="20"/>
                <w:szCs w:val="20"/>
              </w:rPr>
              <w:t>e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KDEL]</w:t>
            </w:r>
          </w:p>
        </w:tc>
        <w:tc>
          <w:tcPr>
            <w:tcW w:w="2070" w:type="dxa"/>
          </w:tcPr>
          <w:p w14:paraId="57554921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::YFP</w:t>
            </w:r>
          </w:p>
        </w:tc>
      </w:tr>
      <w:tr w:rsidR="00E375C2" w:rsidRPr="00BF5491" w14:paraId="64C57407" w14:textId="77777777" w:rsidTr="00A95EFC">
        <w:tc>
          <w:tcPr>
            <w:tcW w:w="990" w:type="dxa"/>
          </w:tcPr>
          <w:p w14:paraId="159D9B4F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58</w:t>
            </w:r>
          </w:p>
        </w:tc>
        <w:tc>
          <w:tcPr>
            <w:tcW w:w="5580" w:type="dxa"/>
          </w:tcPr>
          <w:p w14:paraId="5A5BEDDB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58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R</w:t>
            </w:r>
            <w:r>
              <w:rPr>
                <w:rFonts w:ascii="Arial" w:hAnsi="Arial" w:cs="Arial"/>
                <w:i/>
                <w:sz w:val="20"/>
                <w:szCs w:val="20"/>
              </w:rPr>
              <w:t>e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KDEL]</w:t>
            </w:r>
          </w:p>
        </w:tc>
        <w:tc>
          <w:tcPr>
            <w:tcW w:w="2070" w:type="dxa"/>
          </w:tcPr>
          <w:p w14:paraId="13C0C15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01FFF86D" w14:textId="77777777" w:rsidTr="00A95EFC">
        <w:tc>
          <w:tcPr>
            <w:tcW w:w="990" w:type="dxa"/>
          </w:tcPr>
          <w:p w14:paraId="06011972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60</w:t>
            </w:r>
          </w:p>
        </w:tc>
        <w:tc>
          <w:tcPr>
            <w:tcW w:w="5580" w:type="dxa"/>
          </w:tcPr>
          <w:p w14:paraId="7339E94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60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0FB731D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::YFP</w:t>
            </w:r>
          </w:p>
        </w:tc>
      </w:tr>
      <w:tr w:rsidR="00E375C2" w:rsidRPr="00BF5491" w14:paraId="0D3D3207" w14:textId="77777777" w:rsidTr="00A95EFC">
        <w:tc>
          <w:tcPr>
            <w:tcW w:w="990" w:type="dxa"/>
          </w:tcPr>
          <w:p w14:paraId="53EA0F9D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770</w:t>
            </w:r>
          </w:p>
        </w:tc>
        <w:tc>
          <w:tcPr>
            <w:tcW w:w="5580" w:type="dxa"/>
          </w:tcPr>
          <w:p w14:paraId="5565E5B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770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F13D12.6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R</w:t>
            </w:r>
            <w:r>
              <w:rPr>
                <w:rFonts w:ascii="Arial" w:hAnsi="Arial" w:cs="Arial"/>
                <w:i/>
                <w:sz w:val="20"/>
                <w:szCs w:val="20"/>
              </w:rPr>
              <w:t>e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KDEL]</w:t>
            </w:r>
          </w:p>
        </w:tc>
        <w:tc>
          <w:tcPr>
            <w:tcW w:w="2070" w:type="dxa"/>
          </w:tcPr>
          <w:p w14:paraId="412A424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F13D12.6::YFP</w:t>
            </w:r>
          </w:p>
        </w:tc>
      </w:tr>
      <w:tr w:rsidR="00E375C2" w:rsidRPr="00BF5491" w14:paraId="12379A29" w14:textId="77777777" w:rsidTr="00A95EFC">
        <w:tc>
          <w:tcPr>
            <w:tcW w:w="990" w:type="dxa"/>
          </w:tcPr>
          <w:p w14:paraId="7FB4EBAA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870</w:t>
            </w:r>
          </w:p>
        </w:tc>
        <w:tc>
          <w:tcPr>
            <w:tcW w:w="5580" w:type="dxa"/>
          </w:tcPr>
          <w:p w14:paraId="5AC1D0A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870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F13D12.6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166R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586E156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F13D12.6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G166R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6AD7C720" w14:textId="77777777" w:rsidTr="00A95EFC">
        <w:tc>
          <w:tcPr>
            <w:tcW w:w="990" w:type="dxa"/>
          </w:tcPr>
          <w:p w14:paraId="7A21E1E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879</w:t>
            </w:r>
          </w:p>
        </w:tc>
        <w:tc>
          <w:tcPr>
            <w:tcW w:w="5580" w:type="dxa"/>
          </w:tcPr>
          <w:p w14:paraId="00E4079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879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47037622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190ED4BB" w14:textId="77777777" w:rsidTr="00A95EFC">
        <w:tc>
          <w:tcPr>
            <w:tcW w:w="990" w:type="dxa"/>
          </w:tcPr>
          <w:p w14:paraId="72FEF49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984</w:t>
            </w:r>
          </w:p>
        </w:tc>
        <w:tc>
          <w:tcPr>
            <w:tcW w:w="5580" w:type="dxa"/>
          </w:tcPr>
          <w:p w14:paraId="39F9EFF1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unc-51(e369);vkEx1879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;line 3</w:t>
            </w:r>
          </w:p>
        </w:tc>
        <w:tc>
          <w:tcPr>
            <w:tcW w:w="2070" w:type="dxa"/>
          </w:tcPr>
          <w:p w14:paraId="4476B51C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1E7C8A28" w14:textId="77777777" w:rsidTr="00A95EFC">
        <w:tc>
          <w:tcPr>
            <w:tcW w:w="990" w:type="dxa"/>
            <w:tcBorders>
              <w:bottom w:val="single" w:sz="4" w:space="0" w:color="auto"/>
            </w:tcBorders>
          </w:tcPr>
          <w:p w14:paraId="6903D070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985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526055F8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unc-51(e369);vkEx187</w:t>
            </w:r>
            <w:r>
              <w:rPr>
                <w:rFonts w:ascii="Arial" w:hAnsi="Arial" w:cs="Arial"/>
                <w:i/>
                <w:sz w:val="20"/>
                <w:szCs w:val="20"/>
              </w:rPr>
              <w:t>9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;line 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CED98B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</w:tbl>
    <w:p w14:paraId="2ACCE026" w14:textId="77777777" w:rsidR="001124EE" w:rsidRDefault="001124EE"/>
    <w:sectPr w:rsidR="001124EE" w:rsidSect="00C040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7A"/>
    <w:rsid w:val="0002439B"/>
    <w:rsid w:val="001124EE"/>
    <w:rsid w:val="008918A6"/>
    <w:rsid w:val="0097307A"/>
    <w:rsid w:val="00C040B6"/>
    <w:rsid w:val="00E375C2"/>
    <w:rsid w:val="00F958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397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508</Characters>
  <Application>Microsoft Macintosh Word</Application>
  <DocSecurity>0</DocSecurity>
  <Lines>20</Lines>
  <Paragraphs>5</Paragraphs>
  <ScaleCrop>false</ScaleCrop>
  <Company>CHP</Company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iedel</dc:creator>
  <cp:keywords/>
  <dc:description/>
  <cp:lastModifiedBy>Cliff Luke</cp:lastModifiedBy>
  <cp:revision>2</cp:revision>
  <dcterms:created xsi:type="dcterms:W3CDTF">2012-06-11T00:48:00Z</dcterms:created>
  <dcterms:modified xsi:type="dcterms:W3CDTF">2012-06-11T00:48:00Z</dcterms:modified>
</cp:coreProperties>
</file>